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617D3" w:rsidRPr="0025067C" w:rsidRDefault="0025067C" w:rsidP="00F617D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 1</w:t>
      </w:r>
      <w:r w:rsidR="00F617D3" w:rsidRPr="0025067C">
        <w:rPr>
          <w:rFonts w:ascii="Times New Roman" w:hAnsi="Times New Roman" w:cs="Times New Roman"/>
          <w:b/>
          <w:sz w:val="20"/>
          <w:szCs w:val="20"/>
        </w:rPr>
        <w:t xml:space="preserve">. Oligonucleotides for SARS-CoV-2 used for sequencing. </w:t>
      </w:r>
      <w:r w:rsidR="00F617D3" w:rsidRPr="0025067C">
        <w:rPr>
          <w:rFonts w:ascii="Times New Roman" w:hAnsi="Times New Roman" w:cs="Times New Roman"/>
          <w:bCs/>
          <w:sz w:val="20"/>
          <w:szCs w:val="20"/>
        </w:rPr>
        <w:t xml:space="preserve">Designed from SARS-CoV-2 Wuhan-Hu-1 isolate (GenBank </w:t>
      </w:r>
      <w:r w:rsidR="00F617D3" w:rsidRPr="0025067C">
        <w:rPr>
          <w:rFonts w:ascii="Times New Roman" w:hAnsi="Times New Roman" w:cs="Times New Roman"/>
          <w:sz w:val="20"/>
          <w:szCs w:val="20"/>
        </w:rPr>
        <w:t>MN908947)</w:t>
      </w:r>
    </w:p>
    <w:p w:rsidR="00F617D3" w:rsidRPr="0025067C" w:rsidRDefault="00F617D3" w:rsidP="00F617D3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3659"/>
        <w:gridCol w:w="2551"/>
      </w:tblGrid>
      <w:tr w:rsidR="00F617D3" w:rsidRPr="0025067C" w:rsidTr="0025067C">
        <w:trPr>
          <w:jc w:val="center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  <w:b/>
              </w:rPr>
              <w:t>Oligonucleotide</w:t>
            </w:r>
          </w:p>
        </w:tc>
        <w:tc>
          <w:tcPr>
            <w:tcW w:w="36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17D3" w:rsidRPr="0025067C" w:rsidRDefault="00F617D3" w:rsidP="00E474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  <w:b/>
              </w:rPr>
              <w:t>Sequence 5’-3’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  <w:b/>
              </w:rPr>
              <w:t>Position in viral genome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15_VS</w:t>
            </w:r>
          </w:p>
        </w:tc>
        <w:tc>
          <w:tcPr>
            <w:tcW w:w="3659" w:type="dxa"/>
            <w:tcBorders>
              <w:top w:val="single" w:sz="4" w:space="0" w:color="auto"/>
            </w:tcBorders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CCTTCCCAGGTAACAAACC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15-33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770_V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GTTACCCGTGAACTCATGC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770-788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785_R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TGAGTTCACGGGTAACACC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767-785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1594_V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CGAAGGTCTTAATGACAACC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1,594-1,613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1613_R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GGTTGTCATTAAGACCTTCG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1,594-1,613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2433_V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CCAGAGAAGAAACTGGCC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2,433-2,450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2450_R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GGCCAGTTTCTTCTCTGG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2,433-2,450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3233_V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CAACAAGACGGCAGTGAGG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3,233-3,251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3248_R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CACTGCCGTCTTGTTGACC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3,230-3,248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4058_V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CCAGATTCTGCCACTCTTG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4,058-4,076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4073_R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GAGTGGCAGAATCTGGATG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4,055-4,073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4800_V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AAGATTGGTCCTATTCTGG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4,800-4,818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4824_R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GATTGTCCAGAATAGGACC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4,806-4,824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5616_V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AGATACCTTGTACGTGTGG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5,616-5,634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5627_R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TACAAGGTATCTGAACACC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5,609-5,627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6467_V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ACTACCGAAGTTGTAGGAG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6,467-6,485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6489_R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ATGTCTCCTACAACTTCGG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6,471-6,489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7281_V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ATGTACTTGGATTGGCTGC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7,281-7,299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7307_R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GCATGATTGCAGCCAATCC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7,289-7,307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8105_V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GCAACTGCAGAAGCTGAAC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8,105-8,123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8123_R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GTTCAGCTTCTGCAGTTGC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8,105-8,123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8943_V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GTAACATCTGTTACACACC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8,943-8,961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8960_R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GTGTGTAACAGATGTTACC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8,942-8,960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9728_V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TGGTTCTTTAGTAATTACC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9,728-9,746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9747_R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AGGTAATTACTAAAGAACC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9,729-9,747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10543_V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CCATATGGAATTACCAACTGG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10,543-10,563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10563_R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CCAGTTGGTAATTCCATATGG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10,543-10,563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11369_V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GATGATGGTGCTAGGAGAG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11,369-11,387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11396_R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GTGTCCACACTCTCCTAGC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11,378-11,396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12159_V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AGCAGGCTGTTGCTAATGG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12,159-12,177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12178_R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ACCATTAGCAACAGCCTGC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12,160-12,178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12987_V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TGGTACTTGGTAGTTTAGC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12,987-13,005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13001_R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AACTACCAAGTACCATACC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12,983-13,001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13757_V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TAGACGGTGACATGGTACC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13,757-13,775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13779_R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ATGTGGTACCATGTCACCG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13,761-13,779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14554_V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CTTGTGTATGCTGCTGACC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14,554-14,572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lastRenderedPageBreak/>
              <w:t>WH_14572_R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GGTCAGCAGCATACACAAG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14,554-14,572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15373_V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TGTTGTAGCTTGTCACACC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15,373-15,391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15389_R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TGTGACAAGCTACAACACG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15,371-15,389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16202_V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ATGAGGCTATGTACACACC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16,202-16,220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16225_R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TATGCGGTGTGTACATAGC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16,207-16,225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17066_V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ATTCTACACTCCAGGGACC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17,066-17,084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17098_R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TACCAGTACCAGGTGGTCC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17,080-17,098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17860_V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GACTATGTCATATTCACTC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17,860-17,878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17878_R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GAGTGAATATGACATAGTC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17,860-17,878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18702_V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AGACACTTATGCCTGTTGG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18,702-18,720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18715_R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AGGCATAAGTGTCTGAAGC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18,697-18,715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19548_V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AGCTGGCTTTAGCTTGTGG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19,548-19,566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19565_R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CACAAGCTAAAGCCAGCTG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19,547-19,565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20342_V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GTCATAGTCAGTTAGGTGG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20,342-20,360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20360_R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CCACCTAACTGACTATGAC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20,342-20,360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21142_V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GCTCTTGGAGGTTCCGTGG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21,142-21,160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21160_R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CCACGGAACCTCCAAGAGC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21,142-21,160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21923_V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AATAACGCTACTAATGTTG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21,923-21,941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21938_R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CATTAGTAGCGTTATTAAC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21,920-21,938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22763_V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GTAATTAGAGGTGATGAAG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22,763-22,781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22781_R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CTTCATCACCTCTAATTAC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22,763-22,781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23538_V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CATATGAGTGTGACATACC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23,538-23,556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23574_R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CATATACCTGCACCAATGG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23,556-23,574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24381_V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CCACAGCAAGTGCACTTGG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24,381-34,399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24399_R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CCAAGTGCACTTGCTGTGG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24,381-34,399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25155_V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TCGATCTCCAAGAACTTGG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25,155-25,173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25174_R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TCCAAGTTCTTGGAGATCG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25,156-25,174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25907_V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GTGATGGCACAACAAGTCC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25,907-25,925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25924_R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GACTTGTTGTGCCATCACC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25,906-25,924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26678_V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TTTCCTCTGGCTGTTATGG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26,678-26,696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26699_R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TGGCCATAACAGCCAGAGG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26,681-26,699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27452_V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ACCAAGAGTGTGTTAGAGG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27,452-27,470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27471_R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ACCTCTAACACACTCTTGG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27,453-27,471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28177_V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TGGGTAGTCTTGTAGTGCG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28,177-28,195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28196_R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ACGCACTACAAGACTACCC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28,178-28,196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28943_V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CTTGACAGATTGAACCAGC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28,943-28,961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28957_R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GTTCAATCTGTCAAGCAGC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28,939-28,957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29610_VS</w:t>
            </w:r>
          </w:p>
        </w:tc>
        <w:tc>
          <w:tcPr>
            <w:tcW w:w="3659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TGTGCAGAATGAATTCTCG</w:t>
            </w:r>
          </w:p>
        </w:tc>
        <w:tc>
          <w:tcPr>
            <w:tcW w:w="2551" w:type="dxa"/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29,610-29,628</w:t>
            </w:r>
          </w:p>
        </w:tc>
      </w:tr>
      <w:tr w:rsidR="00F617D3" w:rsidRPr="0025067C" w:rsidTr="0025067C">
        <w:trPr>
          <w:jc w:val="center"/>
        </w:trPr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WH_29629_RS</w:t>
            </w:r>
          </w:p>
        </w:tc>
        <w:tc>
          <w:tcPr>
            <w:tcW w:w="3659" w:type="dxa"/>
            <w:tcBorders>
              <w:bottom w:val="single" w:sz="4" w:space="0" w:color="auto"/>
            </w:tcBorders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ACGAGAATTCATTCTGCAC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:rsidR="00F617D3" w:rsidRPr="0025067C" w:rsidRDefault="00F617D3" w:rsidP="00E474D1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5067C">
              <w:rPr>
                <w:rFonts w:ascii="Times New Roman" w:hAnsi="Times New Roman" w:cs="Times New Roman"/>
              </w:rPr>
              <w:t>29,611-29,629</w:t>
            </w:r>
          </w:p>
        </w:tc>
      </w:tr>
    </w:tbl>
    <w:p w:rsidR="0050304D" w:rsidRPr="0025067C" w:rsidRDefault="0050304D" w:rsidP="00F617D3">
      <w:pPr>
        <w:rPr>
          <w:rFonts w:ascii="Times New Roman" w:hAnsi="Times New Roman" w:cs="Times New Roman"/>
          <w:sz w:val="20"/>
          <w:szCs w:val="20"/>
        </w:rPr>
      </w:pPr>
    </w:p>
    <w:sectPr w:rsidR="0050304D" w:rsidRPr="0025067C" w:rsidSect="00711C4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7D3"/>
    <w:rsid w:val="00007F69"/>
    <w:rsid w:val="00010829"/>
    <w:rsid w:val="00016517"/>
    <w:rsid w:val="000177C9"/>
    <w:rsid w:val="00017E2A"/>
    <w:rsid w:val="000238B3"/>
    <w:rsid w:val="000352F2"/>
    <w:rsid w:val="00046E83"/>
    <w:rsid w:val="000508DB"/>
    <w:rsid w:val="00052BBB"/>
    <w:rsid w:val="00052CEC"/>
    <w:rsid w:val="00055018"/>
    <w:rsid w:val="00057D37"/>
    <w:rsid w:val="00057FD0"/>
    <w:rsid w:val="0006761A"/>
    <w:rsid w:val="000734C3"/>
    <w:rsid w:val="000739A2"/>
    <w:rsid w:val="00083D39"/>
    <w:rsid w:val="00087530"/>
    <w:rsid w:val="000B4E84"/>
    <w:rsid w:val="000F6398"/>
    <w:rsid w:val="00101BC7"/>
    <w:rsid w:val="00114D55"/>
    <w:rsid w:val="00141D04"/>
    <w:rsid w:val="0014325E"/>
    <w:rsid w:val="00162905"/>
    <w:rsid w:val="00170B08"/>
    <w:rsid w:val="001A4568"/>
    <w:rsid w:val="001A4984"/>
    <w:rsid w:val="001B3DBD"/>
    <w:rsid w:val="001B4967"/>
    <w:rsid w:val="001F1738"/>
    <w:rsid w:val="002007CE"/>
    <w:rsid w:val="00204325"/>
    <w:rsid w:val="00207B39"/>
    <w:rsid w:val="0021197A"/>
    <w:rsid w:val="00227071"/>
    <w:rsid w:val="00227850"/>
    <w:rsid w:val="00231B76"/>
    <w:rsid w:val="00246312"/>
    <w:rsid w:val="00247E95"/>
    <w:rsid w:val="0025067C"/>
    <w:rsid w:val="0027083E"/>
    <w:rsid w:val="00284ACD"/>
    <w:rsid w:val="00291533"/>
    <w:rsid w:val="002A1123"/>
    <w:rsid w:val="002A1D0E"/>
    <w:rsid w:val="002A2706"/>
    <w:rsid w:val="002A6127"/>
    <w:rsid w:val="002B1E7B"/>
    <w:rsid w:val="002B5E11"/>
    <w:rsid w:val="002B624C"/>
    <w:rsid w:val="002B780D"/>
    <w:rsid w:val="002D2E68"/>
    <w:rsid w:val="002D3C8C"/>
    <w:rsid w:val="002D7B95"/>
    <w:rsid w:val="002F0AA5"/>
    <w:rsid w:val="002F4EAE"/>
    <w:rsid w:val="003009BB"/>
    <w:rsid w:val="00306835"/>
    <w:rsid w:val="0031653F"/>
    <w:rsid w:val="00323C70"/>
    <w:rsid w:val="00332AFE"/>
    <w:rsid w:val="0033791D"/>
    <w:rsid w:val="00347A7E"/>
    <w:rsid w:val="0036289B"/>
    <w:rsid w:val="0037347C"/>
    <w:rsid w:val="0038136D"/>
    <w:rsid w:val="003824AC"/>
    <w:rsid w:val="00387561"/>
    <w:rsid w:val="003B3D99"/>
    <w:rsid w:val="003C1FCD"/>
    <w:rsid w:val="003D2FEC"/>
    <w:rsid w:val="003E0BC0"/>
    <w:rsid w:val="00401A3C"/>
    <w:rsid w:val="0040616F"/>
    <w:rsid w:val="004109F2"/>
    <w:rsid w:val="00421E4A"/>
    <w:rsid w:val="00424FA9"/>
    <w:rsid w:val="0043152C"/>
    <w:rsid w:val="0043550D"/>
    <w:rsid w:val="00442C8F"/>
    <w:rsid w:val="00446CA7"/>
    <w:rsid w:val="00447F8E"/>
    <w:rsid w:val="00457DAD"/>
    <w:rsid w:val="00466375"/>
    <w:rsid w:val="00472A91"/>
    <w:rsid w:val="00491EA4"/>
    <w:rsid w:val="00494C9D"/>
    <w:rsid w:val="00495648"/>
    <w:rsid w:val="004B6AA3"/>
    <w:rsid w:val="004B7968"/>
    <w:rsid w:val="004D2F8C"/>
    <w:rsid w:val="004F2532"/>
    <w:rsid w:val="0050304D"/>
    <w:rsid w:val="005056AB"/>
    <w:rsid w:val="005112A9"/>
    <w:rsid w:val="00517312"/>
    <w:rsid w:val="00524088"/>
    <w:rsid w:val="005258C8"/>
    <w:rsid w:val="00540578"/>
    <w:rsid w:val="00541690"/>
    <w:rsid w:val="00550758"/>
    <w:rsid w:val="0056140D"/>
    <w:rsid w:val="0057172D"/>
    <w:rsid w:val="005757DF"/>
    <w:rsid w:val="00587EE8"/>
    <w:rsid w:val="005937F4"/>
    <w:rsid w:val="00593F36"/>
    <w:rsid w:val="005A10A1"/>
    <w:rsid w:val="005B22A1"/>
    <w:rsid w:val="005B5D98"/>
    <w:rsid w:val="005B61CE"/>
    <w:rsid w:val="005D3670"/>
    <w:rsid w:val="005D4B63"/>
    <w:rsid w:val="005D5EE8"/>
    <w:rsid w:val="005E3009"/>
    <w:rsid w:val="005E43E2"/>
    <w:rsid w:val="005E598E"/>
    <w:rsid w:val="005E5F8C"/>
    <w:rsid w:val="005F4286"/>
    <w:rsid w:val="006041CA"/>
    <w:rsid w:val="00607131"/>
    <w:rsid w:val="00637296"/>
    <w:rsid w:val="006408BD"/>
    <w:rsid w:val="006470B9"/>
    <w:rsid w:val="006539FC"/>
    <w:rsid w:val="00653DA5"/>
    <w:rsid w:val="006651C3"/>
    <w:rsid w:val="00667245"/>
    <w:rsid w:val="006674C3"/>
    <w:rsid w:val="00670A3B"/>
    <w:rsid w:val="006974DC"/>
    <w:rsid w:val="006A1990"/>
    <w:rsid w:val="006A27DA"/>
    <w:rsid w:val="006A53AF"/>
    <w:rsid w:val="006D4F0A"/>
    <w:rsid w:val="006E02F6"/>
    <w:rsid w:val="006F11E1"/>
    <w:rsid w:val="006F4285"/>
    <w:rsid w:val="006F5ECA"/>
    <w:rsid w:val="00704D7A"/>
    <w:rsid w:val="00711C48"/>
    <w:rsid w:val="0071233A"/>
    <w:rsid w:val="007167A4"/>
    <w:rsid w:val="00723460"/>
    <w:rsid w:val="00726C9F"/>
    <w:rsid w:val="00730F72"/>
    <w:rsid w:val="007427D3"/>
    <w:rsid w:val="00744131"/>
    <w:rsid w:val="0074549E"/>
    <w:rsid w:val="0074556E"/>
    <w:rsid w:val="00747061"/>
    <w:rsid w:val="007662C7"/>
    <w:rsid w:val="007B2EDA"/>
    <w:rsid w:val="007C2A1F"/>
    <w:rsid w:val="007D211F"/>
    <w:rsid w:val="007E572A"/>
    <w:rsid w:val="007F24AE"/>
    <w:rsid w:val="008050AF"/>
    <w:rsid w:val="00806681"/>
    <w:rsid w:val="00811E7D"/>
    <w:rsid w:val="00824939"/>
    <w:rsid w:val="00847CB2"/>
    <w:rsid w:val="00853C23"/>
    <w:rsid w:val="00864121"/>
    <w:rsid w:val="008650A6"/>
    <w:rsid w:val="00882A8E"/>
    <w:rsid w:val="00883D3B"/>
    <w:rsid w:val="008851B1"/>
    <w:rsid w:val="00891B9D"/>
    <w:rsid w:val="0089220F"/>
    <w:rsid w:val="008A4A24"/>
    <w:rsid w:val="008B0433"/>
    <w:rsid w:val="008B3EE2"/>
    <w:rsid w:val="008C104C"/>
    <w:rsid w:val="008C149E"/>
    <w:rsid w:val="008C67C9"/>
    <w:rsid w:val="008C6A5F"/>
    <w:rsid w:val="008D043F"/>
    <w:rsid w:val="008D218A"/>
    <w:rsid w:val="008D5E5A"/>
    <w:rsid w:val="008E2C7A"/>
    <w:rsid w:val="008F408D"/>
    <w:rsid w:val="00904053"/>
    <w:rsid w:val="009108A1"/>
    <w:rsid w:val="00910C61"/>
    <w:rsid w:val="00932A74"/>
    <w:rsid w:val="00947F1E"/>
    <w:rsid w:val="009500C0"/>
    <w:rsid w:val="0095290F"/>
    <w:rsid w:val="00953865"/>
    <w:rsid w:val="00953B22"/>
    <w:rsid w:val="00961C3D"/>
    <w:rsid w:val="009642D0"/>
    <w:rsid w:val="00970514"/>
    <w:rsid w:val="00997533"/>
    <w:rsid w:val="00997C65"/>
    <w:rsid w:val="009A02A5"/>
    <w:rsid w:val="009B1012"/>
    <w:rsid w:val="009B29DE"/>
    <w:rsid w:val="009C18C7"/>
    <w:rsid w:val="009C2C5C"/>
    <w:rsid w:val="009D3686"/>
    <w:rsid w:val="009D3C7E"/>
    <w:rsid w:val="009D65C8"/>
    <w:rsid w:val="00A02295"/>
    <w:rsid w:val="00A24CDB"/>
    <w:rsid w:val="00A26A8E"/>
    <w:rsid w:val="00A3018F"/>
    <w:rsid w:val="00A319A0"/>
    <w:rsid w:val="00A32CC3"/>
    <w:rsid w:val="00A360BA"/>
    <w:rsid w:val="00A561F2"/>
    <w:rsid w:val="00A6203D"/>
    <w:rsid w:val="00A64D38"/>
    <w:rsid w:val="00A667E2"/>
    <w:rsid w:val="00A67BB4"/>
    <w:rsid w:val="00A7388A"/>
    <w:rsid w:val="00A74157"/>
    <w:rsid w:val="00A77188"/>
    <w:rsid w:val="00A77491"/>
    <w:rsid w:val="00A95FD7"/>
    <w:rsid w:val="00AA3C8B"/>
    <w:rsid w:val="00AA6D6E"/>
    <w:rsid w:val="00AB1697"/>
    <w:rsid w:val="00AC07B0"/>
    <w:rsid w:val="00AC4FCA"/>
    <w:rsid w:val="00AD6855"/>
    <w:rsid w:val="00AD7C56"/>
    <w:rsid w:val="00AF120F"/>
    <w:rsid w:val="00AF35D2"/>
    <w:rsid w:val="00B1438A"/>
    <w:rsid w:val="00B147E9"/>
    <w:rsid w:val="00B2583D"/>
    <w:rsid w:val="00B3113D"/>
    <w:rsid w:val="00B37AE0"/>
    <w:rsid w:val="00B46CC6"/>
    <w:rsid w:val="00B65F65"/>
    <w:rsid w:val="00B666DD"/>
    <w:rsid w:val="00B70477"/>
    <w:rsid w:val="00B86898"/>
    <w:rsid w:val="00BC1200"/>
    <w:rsid w:val="00BC3872"/>
    <w:rsid w:val="00BC6897"/>
    <w:rsid w:val="00BD3199"/>
    <w:rsid w:val="00BE163B"/>
    <w:rsid w:val="00BE26AB"/>
    <w:rsid w:val="00BF249D"/>
    <w:rsid w:val="00BF79D5"/>
    <w:rsid w:val="00C0435F"/>
    <w:rsid w:val="00C04A0D"/>
    <w:rsid w:val="00C218E7"/>
    <w:rsid w:val="00C45206"/>
    <w:rsid w:val="00C46C66"/>
    <w:rsid w:val="00C542D1"/>
    <w:rsid w:val="00C62839"/>
    <w:rsid w:val="00C650AC"/>
    <w:rsid w:val="00C779DF"/>
    <w:rsid w:val="00C8385E"/>
    <w:rsid w:val="00C937F1"/>
    <w:rsid w:val="00CA076D"/>
    <w:rsid w:val="00CA5E6B"/>
    <w:rsid w:val="00CB2E07"/>
    <w:rsid w:val="00CC5C1E"/>
    <w:rsid w:val="00CD27AC"/>
    <w:rsid w:val="00CE095F"/>
    <w:rsid w:val="00CF0B01"/>
    <w:rsid w:val="00D0726C"/>
    <w:rsid w:val="00D07369"/>
    <w:rsid w:val="00D100A6"/>
    <w:rsid w:val="00D35756"/>
    <w:rsid w:val="00D41F75"/>
    <w:rsid w:val="00D549DB"/>
    <w:rsid w:val="00D64215"/>
    <w:rsid w:val="00D76EF7"/>
    <w:rsid w:val="00D8212E"/>
    <w:rsid w:val="00D85382"/>
    <w:rsid w:val="00D93896"/>
    <w:rsid w:val="00DA0C45"/>
    <w:rsid w:val="00DD01A9"/>
    <w:rsid w:val="00DD5ED1"/>
    <w:rsid w:val="00DE1929"/>
    <w:rsid w:val="00DE265B"/>
    <w:rsid w:val="00DF4760"/>
    <w:rsid w:val="00DF7B28"/>
    <w:rsid w:val="00E13B2A"/>
    <w:rsid w:val="00E34A94"/>
    <w:rsid w:val="00E367F7"/>
    <w:rsid w:val="00E44D41"/>
    <w:rsid w:val="00E465EE"/>
    <w:rsid w:val="00E53582"/>
    <w:rsid w:val="00E606FB"/>
    <w:rsid w:val="00E75A1D"/>
    <w:rsid w:val="00E80E96"/>
    <w:rsid w:val="00E83FF4"/>
    <w:rsid w:val="00E923E3"/>
    <w:rsid w:val="00E9424A"/>
    <w:rsid w:val="00E953DE"/>
    <w:rsid w:val="00EA5F66"/>
    <w:rsid w:val="00EA7F57"/>
    <w:rsid w:val="00EE7305"/>
    <w:rsid w:val="00F00151"/>
    <w:rsid w:val="00F03A45"/>
    <w:rsid w:val="00F07111"/>
    <w:rsid w:val="00F10331"/>
    <w:rsid w:val="00F30BF5"/>
    <w:rsid w:val="00F32DA4"/>
    <w:rsid w:val="00F342DD"/>
    <w:rsid w:val="00F376D5"/>
    <w:rsid w:val="00F5426D"/>
    <w:rsid w:val="00F56D4B"/>
    <w:rsid w:val="00F617D3"/>
    <w:rsid w:val="00F6287F"/>
    <w:rsid w:val="00F64722"/>
    <w:rsid w:val="00F75F16"/>
    <w:rsid w:val="00F82812"/>
    <w:rsid w:val="00F872DE"/>
    <w:rsid w:val="00F90B51"/>
    <w:rsid w:val="00F92111"/>
    <w:rsid w:val="00F95160"/>
    <w:rsid w:val="00FA278D"/>
    <w:rsid w:val="00FC35E9"/>
    <w:rsid w:val="00FE2635"/>
    <w:rsid w:val="00FF1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9AAC59"/>
  <w15:chartTrackingRefBased/>
  <w15:docId w15:val="{9818E781-9CCE-1148-9743-EA60263CF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7D3"/>
    <w:rPr>
      <w:rFonts w:ascii="Arial" w:eastAsiaTheme="minorEastAsia" w:hAnsi="Arial"/>
      <w:kern w:val="0"/>
      <w:lang w:val="en-US" w:eastAsia="es-E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617D3"/>
    <w:rPr>
      <w:rFonts w:ascii="Arial" w:eastAsiaTheme="minorEastAsia" w:hAnsi="Arial"/>
      <w:kern w:val="0"/>
      <w:sz w:val="20"/>
      <w:szCs w:val="20"/>
      <w:lang w:val="en-US"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59</Words>
  <Characters>3075</Characters>
  <Application>Microsoft Office Word</Application>
  <DocSecurity>0</DocSecurity>
  <Lines>25</Lines>
  <Paragraphs>7</Paragraphs>
  <ScaleCrop>false</ScaleCrop>
  <Company>CNB-CSIC</Company>
  <LinksUpToDate>false</LinksUpToDate>
  <CharactersWithSpaces>3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Zuñiga</dc:creator>
  <cp:keywords/>
  <dc:description/>
  <cp:lastModifiedBy>Sonia Zuñiga</cp:lastModifiedBy>
  <cp:revision>2</cp:revision>
  <dcterms:created xsi:type="dcterms:W3CDTF">2023-08-21T10:31:00Z</dcterms:created>
  <dcterms:modified xsi:type="dcterms:W3CDTF">2023-08-21T10:36:00Z</dcterms:modified>
</cp:coreProperties>
</file>